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DCBCC6" w14:textId="2474A953" w:rsidR="00037E6D" w:rsidRPr="00037E6D" w:rsidRDefault="006D7903" w:rsidP="006D7903">
      <w:pPr>
        <w:ind w:left="-993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r w:rsidR="00037E6D" w:rsidRPr="00037E6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Biomarker values</w:t>
      </w:r>
      <w:r w:rsidR="00037E6D">
        <w:rPr>
          <w:rFonts w:ascii="Times New Roman" w:hAnsi="Times New Roman" w:cs="Times New Roman"/>
        </w:rPr>
        <w:t xml:space="preserve"> according to concussion history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page" w:horzAnchor="page" w:tblpX="490" w:tblpY="1805"/>
        <w:tblW w:w="1103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5"/>
        <w:gridCol w:w="2126"/>
        <w:gridCol w:w="2268"/>
        <w:gridCol w:w="2268"/>
        <w:gridCol w:w="2410"/>
      </w:tblGrid>
      <w:tr w:rsidR="00C33F8B" w:rsidRPr="00526376" w14:paraId="30F83E34" w14:textId="77777777" w:rsidTr="00386F53">
        <w:tc>
          <w:tcPr>
            <w:tcW w:w="196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AE640DC" w14:textId="77777777" w:rsidR="00C33F8B" w:rsidRPr="00526376" w:rsidRDefault="00C33F8B" w:rsidP="00386F5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rkers (</w:t>
            </w:r>
            <w:proofErr w:type="spellStart"/>
            <w:r w:rsidRPr="005263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5263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439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E5327A3" w14:textId="7395953C" w:rsidR="00C33F8B" w:rsidRPr="00526376" w:rsidRDefault="00C11372" w:rsidP="00386F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les (n = 60</w:t>
            </w:r>
            <w:r w:rsidR="00C33F8B" w:rsidRPr="005263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678" w:type="dxa"/>
            <w:gridSpan w:val="2"/>
            <w:tcBorders>
              <w:top w:val="single" w:sz="12" w:space="0" w:color="auto"/>
              <w:bottom w:val="nil"/>
            </w:tcBorders>
          </w:tcPr>
          <w:p w14:paraId="572491BF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emales (n = 27)</w:t>
            </w:r>
          </w:p>
        </w:tc>
      </w:tr>
      <w:tr w:rsidR="00386F53" w:rsidRPr="00526376" w14:paraId="1BEECB06" w14:textId="77777777" w:rsidTr="00386F53">
        <w:tc>
          <w:tcPr>
            <w:tcW w:w="196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E77275C" w14:textId="77777777" w:rsidR="00C33F8B" w:rsidRPr="00526376" w:rsidRDefault="00C33F8B" w:rsidP="00386F5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7C2DBF6C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o concussion history </w:t>
            </w:r>
          </w:p>
          <w:p w14:paraId="02158B9F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 = 38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0F9A1022" w14:textId="77777777" w:rsidR="00C33F8B" w:rsidRDefault="00C33F8B" w:rsidP="00386F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cussion history</w:t>
            </w:r>
          </w:p>
          <w:p w14:paraId="246992C4" w14:textId="6CF2A6A3" w:rsidR="00C33F8B" w:rsidRPr="00526376" w:rsidRDefault="00CC5073" w:rsidP="00386F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(n = </w:t>
            </w:r>
            <w:r w:rsidR="00C1137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2</w:t>
            </w:r>
            <w:r w:rsidR="00C33F8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01302C58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o concussion history </w:t>
            </w:r>
          </w:p>
          <w:p w14:paraId="3021D5DB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 = 15)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1D15FAA5" w14:textId="77777777" w:rsidR="00C33F8B" w:rsidRDefault="00C33F8B" w:rsidP="00386F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cussion history</w:t>
            </w:r>
          </w:p>
          <w:p w14:paraId="6F3D40E0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 = 12)</w:t>
            </w:r>
          </w:p>
        </w:tc>
      </w:tr>
      <w:tr w:rsidR="00C33F8B" w:rsidRPr="00526376" w14:paraId="256D9C95" w14:textId="77777777" w:rsidTr="00386F53">
        <w:tc>
          <w:tcPr>
            <w:tcW w:w="11037" w:type="dxa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32EF67CB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ytokines</w:t>
            </w:r>
          </w:p>
        </w:tc>
      </w:tr>
      <w:tr w:rsidR="00386F53" w:rsidRPr="00526376" w14:paraId="60E55E0F" w14:textId="77777777" w:rsidTr="00386F53">
        <w:tc>
          <w:tcPr>
            <w:tcW w:w="1965" w:type="dxa"/>
            <w:tcBorders>
              <w:top w:val="single" w:sz="6" w:space="0" w:color="auto"/>
              <w:bottom w:val="nil"/>
            </w:tcBorders>
          </w:tcPr>
          <w:p w14:paraId="791CBEB1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1α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</w:tcPr>
          <w:p w14:paraId="5ECC7FD7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6651388A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54F2F361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single" w:sz="6" w:space="0" w:color="auto"/>
              <w:bottom w:val="nil"/>
            </w:tcBorders>
          </w:tcPr>
          <w:p w14:paraId="076FA3A3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C33F8B" w:rsidRPr="00526376" w14:paraId="725135A8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5A5647FB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1β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143C8E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263DB4C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BE09F92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35656EB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C33F8B" w:rsidRPr="00526376" w14:paraId="292A8738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30846864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2A58FA1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4840263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5C3CD9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897231B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C33F8B" w:rsidRPr="00526376" w14:paraId="79528847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5F9242F6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1FCC7C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3F460DA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3460B0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16E2372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C33F8B" w:rsidRPr="00526376" w14:paraId="0760B5D8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6E431104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DF0AA2F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BD9DEC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604032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C8BB9B9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C33F8B" w:rsidRPr="00526376" w14:paraId="3059EBF6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242CC576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49FF6DD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CE628F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3A805D3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FF475DA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C33F8B" w:rsidRPr="00526376" w14:paraId="07FCB987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04BE05F3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8F6FCFE" w14:textId="79FD45D5" w:rsidR="00C33F8B" w:rsidRPr="00526376" w:rsidRDefault="001A2A4C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 (1.8 – 3.5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545B38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 (2.9 – 5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3C16A2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 (2.0 – 2.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53D33E5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 (2.4 – 3.6)</w:t>
            </w:r>
          </w:p>
        </w:tc>
      </w:tr>
      <w:tr w:rsidR="00C33F8B" w:rsidRPr="00526376" w14:paraId="3669FAA0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056621A6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A259A39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F9A4A08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170020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66CC90F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C33F8B" w:rsidRPr="00526376" w14:paraId="0EA8D3F4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1AC08C1E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12p4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CC1305" w14:textId="70F0EECF" w:rsidR="00C33F8B" w:rsidRPr="00526376" w:rsidRDefault="001A2A4C" w:rsidP="001A2A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.6 (93.7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.9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B028288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.5 (77.9 – 142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A565B78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.2 (104.1 – 154.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DFFF00B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.8 (80.6 – 163.8)</w:t>
            </w:r>
          </w:p>
        </w:tc>
      </w:tr>
      <w:tr w:rsidR="00C33F8B" w:rsidRPr="00526376" w14:paraId="10D03881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7DD7F827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12p7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157D911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22F4668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AACC677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146B667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C33F8B" w:rsidRPr="00526376" w14:paraId="0F5CB566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1F14715A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1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E4D496B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6068D83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6FB194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BFC768C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C33F8B" w:rsidRPr="00526376" w14:paraId="4A48417D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72A7CA0A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1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9FEE67B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 (2.0 – 2.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2DCD879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 (2.0 – 2.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6960FD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 (1.9 – 2.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EBAAB3E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 (2.2 – 2.6)</w:t>
            </w:r>
          </w:p>
        </w:tc>
      </w:tr>
      <w:tr w:rsidR="00C33F8B" w:rsidRPr="00526376" w14:paraId="39E76878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51053BB0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1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0CFC2A0" w14:textId="081E9CCC" w:rsidR="00C33F8B" w:rsidRPr="00526376" w:rsidRDefault="0099248A" w:rsidP="0099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4.9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91.4 –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4.6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6A5F59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5.9 (224.9 – 395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4D8B067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.9 (186.0 – 220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7F41572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.8 (167.8 – 318.1)</w:t>
            </w:r>
          </w:p>
        </w:tc>
      </w:tr>
      <w:tr w:rsidR="00C33F8B" w:rsidRPr="00526376" w14:paraId="5F4146BE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7D9F83F4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17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B9628F7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AE7959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27241A6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44D2996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C33F8B" w:rsidRPr="00526376" w14:paraId="0C720D33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6643CC66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F-α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2055C0A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 (1.5 – 2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2A8D68E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 (1.7 – 2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23BE725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 (1.5 – 2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F1F3CF4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7 (1.5 – 2.2) </w:t>
            </w:r>
          </w:p>
        </w:tc>
      </w:tr>
      <w:tr w:rsidR="00C33F8B" w:rsidRPr="00526376" w14:paraId="177BB527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0E71059E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F-β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0F138B2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118C447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2EB9CD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19AB76E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C33F8B" w:rsidRPr="00526376" w14:paraId="7E2EC302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7FE169DD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M-CSF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5A7352E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AFDCC8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B5D1E7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5425E77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C33F8B" w:rsidRPr="00526376" w14:paraId="3DF66926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62FC2460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GF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E0C726E" w14:textId="1BBC8507" w:rsidR="00C33F8B" w:rsidRPr="00526376" w:rsidRDefault="00864BD5" w:rsidP="00864B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6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7.5 –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1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8ED3F5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4 (29.8 – 55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8662A5C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6 (26.7 – 65.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273C26B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1 (26.7 – 56.6)</w:t>
            </w:r>
          </w:p>
        </w:tc>
      </w:tr>
      <w:tr w:rsidR="00386F53" w:rsidRPr="00526376" w14:paraId="66388FA8" w14:textId="77777777" w:rsidTr="00386F53">
        <w:tc>
          <w:tcPr>
            <w:tcW w:w="1965" w:type="dxa"/>
            <w:tcBorders>
              <w:top w:val="nil"/>
              <w:bottom w:val="single" w:sz="6" w:space="0" w:color="auto"/>
            </w:tcBorders>
          </w:tcPr>
          <w:p w14:paraId="312CAE52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N-γ</w:t>
            </w:r>
          </w:p>
        </w:tc>
        <w:tc>
          <w:tcPr>
            <w:tcW w:w="2126" w:type="dxa"/>
            <w:tcBorders>
              <w:top w:val="nil"/>
              <w:bottom w:val="single" w:sz="6" w:space="0" w:color="auto"/>
            </w:tcBorders>
          </w:tcPr>
          <w:p w14:paraId="1A285FA0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</w:tcPr>
          <w:p w14:paraId="19E93CD1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</w:tcPr>
          <w:p w14:paraId="23CEE08A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single" w:sz="6" w:space="0" w:color="auto"/>
            </w:tcBorders>
          </w:tcPr>
          <w:p w14:paraId="5288D3F7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C33F8B" w:rsidRPr="00526376" w14:paraId="55B7A553" w14:textId="77777777" w:rsidTr="00386F53">
        <w:tc>
          <w:tcPr>
            <w:tcW w:w="11037" w:type="dxa"/>
            <w:gridSpan w:val="5"/>
            <w:tcBorders>
              <w:top w:val="single" w:sz="6" w:space="0" w:color="auto"/>
              <w:bottom w:val="single" w:sz="6" w:space="0" w:color="auto"/>
            </w:tcBorders>
          </w:tcPr>
          <w:p w14:paraId="22EC1393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hemokines</w:t>
            </w:r>
          </w:p>
        </w:tc>
      </w:tr>
      <w:tr w:rsidR="00386F53" w:rsidRPr="00526376" w14:paraId="6120AC93" w14:textId="77777777" w:rsidTr="00386F53">
        <w:tc>
          <w:tcPr>
            <w:tcW w:w="1965" w:type="dxa"/>
            <w:tcBorders>
              <w:top w:val="single" w:sz="6" w:space="0" w:color="auto"/>
              <w:bottom w:val="nil"/>
            </w:tcBorders>
          </w:tcPr>
          <w:p w14:paraId="014E4077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</w:tcPr>
          <w:p w14:paraId="320BCA81" w14:textId="7903172E" w:rsidR="00C33F8B" w:rsidRPr="00526376" w:rsidRDefault="00735321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1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0.2 – 101.2)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09649654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6 (68.5 – 101.7)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72E7BCDD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7 (62.2 – 87.8)</w:t>
            </w:r>
          </w:p>
        </w:tc>
        <w:tc>
          <w:tcPr>
            <w:tcW w:w="2410" w:type="dxa"/>
            <w:tcBorders>
              <w:top w:val="single" w:sz="6" w:space="0" w:color="auto"/>
              <w:bottom w:val="nil"/>
            </w:tcBorders>
          </w:tcPr>
          <w:p w14:paraId="3F455027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8 (43.0 – 81.6)</w:t>
            </w:r>
          </w:p>
        </w:tc>
      </w:tr>
      <w:tr w:rsidR="00C33F8B" w:rsidRPr="00526376" w14:paraId="2782EE45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3D897D63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taxin-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E9C0DB7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7 (18.5 – 28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3C6FBA6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4 (21.5 – 43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3B0E4CD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446499D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9 (14.5 – 36.6)</w:t>
            </w:r>
          </w:p>
        </w:tc>
      </w:tr>
      <w:tr w:rsidR="00C33F8B" w:rsidRPr="00526376" w14:paraId="28D58C6C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64FB858F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-1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03FBD81" w14:textId="264B52FC" w:rsidR="00C33F8B" w:rsidRPr="00526376" w:rsidRDefault="00735321" w:rsidP="007353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.1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.9 – 247.6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55CFAF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.0 (156.4 – 264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0D53E7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.0 (148.3 – 258.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D588AE6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.2 (182.1 – 297.7)</w:t>
            </w:r>
          </w:p>
        </w:tc>
      </w:tr>
      <w:tr w:rsidR="00C33F8B" w:rsidRPr="00526376" w14:paraId="7785E47A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2378D02C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D6DFA7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1.5 – 2.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A4F084D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 (1.6 – 4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FE248D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 (1.7 – 2.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4CD0000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 (1.3 – 2.9)</w:t>
            </w:r>
          </w:p>
        </w:tc>
      </w:tr>
      <w:tr w:rsidR="00C33F8B" w:rsidRPr="00526376" w14:paraId="2E20AE9A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669B0C7C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P-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53AEE1A" w14:textId="0726DD2A" w:rsidR="00C33F8B" w:rsidRPr="00526376" w:rsidRDefault="008717FF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9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76.5 – 117.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0CD3B5B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6 (84.7 – 116.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6AD8B6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3 (58.4 – 90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A08C956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5 (71.1 – 102.9)</w:t>
            </w:r>
          </w:p>
        </w:tc>
      </w:tr>
      <w:tr w:rsidR="00C33F8B" w:rsidRPr="00526376" w14:paraId="5A8FC402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36D712ED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P-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3FDE4C9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5 (18.7 – 34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E3EF94A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9 (23.9 – 54.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EE78E8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2 (16.8 – 24.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7A11AD8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1 (19.0 – 38.4)</w:t>
            </w:r>
          </w:p>
        </w:tc>
      </w:tr>
      <w:tr w:rsidR="00C33F8B" w:rsidRPr="00526376" w14:paraId="5B314BA0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585F697A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F5E449C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9.4 (706.1 – 924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7B05F7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4.9 (711.9 – 1063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A0A0C9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8.0 (676.6 – 1073.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D450081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0.5 (710.4 – 1003.9)</w:t>
            </w:r>
          </w:p>
        </w:tc>
      </w:tr>
      <w:tr w:rsidR="00C33F8B" w:rsidRPr="00526376" w14:paraId="1AC6D66E" w14:textId="77777777" w:rsidTr="00386F53">
        <w:tc>
          <w:tcPr>
            <w:tcW w:w="1965" w:type="dxa"/>
            <w:tcBorders>
              <w:top w:val="nil"/>
              <w:bottom w:val="nil"/>
            </w:tcBorders>
          </w:tcPr>
          <w:p w14:paraId="0D2F0F39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P-1α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167A5DE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0531D46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96E849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B5A1AE7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C33F8B" w:rsidRPr="00526376" w14:paraId="660DD457" w14:textId="77777777" w:rsidTr="00386F53">
        <w:trPr>
          <w:trHeight w:val="258"/>
        </w:trPr>
        <w:tc>
          <w:tcPr>
            <w:tcW w:w="1965" w:type="dxa"/>
            <w:tcBorders>
              <w:top w:val="nil"/>
              <w:bottom w:val="nil"/>
            </w:tcBorders>
          </w:tcPr>
          <w:p w14:paraId="591CEA83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P-1β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55D9867" w14:textId="0C2A437F" w:rsidR="00C33F8B" w:rsidRPr="00526376" w:rsidRDefault="004D0971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8</w:t>
            </w:r>
            <w:r w:rsidR="007741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2.7 – 49.4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2AC8814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4 (32.9 – 54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ED26E2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4 (29.2 – 41.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7F967BE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6 (26.5 – 52.1)</w:t>
            </w:r>
          </w:p>
        </w:tc>
      </w:tr>
      <w:tr w:rsidR="00386F53" w:rsidRPr="00526376" w14:paraId="4990512A" w14:textId="77777777" w:rsidTr="00386F53">
        <w:tc>
          <w:tcPr>
            <w:tcW w:w="1965" w:type="dxa"/>
            <w:tcBorders>
              <w:top w:val="nil"/>
              <w:bottom w:val="single" w:sz="6" w:space="0" w:color="auto"/>
            </w:tcBorders>
          </w:tcPr>
          <w:p w14:paraId="3B97F229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C</w:t>
            </w:r>
          </w:p>
        </w:tc>
        <w:tc>
          <w:tcPr>
            <w:tcW w:w="2126" w:type="dxa"/>
            <w:tcBorders>
              <w:top w:val="nil"/>
              <w:bottom w:val="single" w:sz="6" w:space="0" w:color="auto"/>
            </w:tcBorders>
          </w:tcPr>
          <w:p w14:paraId="4F31DF97" w14:textId="2578B756" w:rsidR="00C33F8B" w:rsidRPr="00526376" w:rsidRDefault="0077416F" w:rsidP="00774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2 (29.2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4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</w:tcPr>
          <w:p w14:paraId="475B95BF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2 (23.8 – 58.5)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</w:tcPr>
          <w:p w14:paraId="1F8C9DD3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1 (25.2 – 53.5)</w:t>
            </w:r>
          </w:p>
        </w:tc>
        <w:tc>
          <w:tcPr>
            <w:tcW w:w="2410" w:type="dxa"/>
            <w:tcBorders>
              <w:top w:val="nil"/>
              <w:bottom w:val="single" w:sz="6" w:space="0" w:color="auto"/>
            </w:tcBorders>
          </w:tcPr>
          <w:p w14:paraId="708F6E88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4 (24.4 – 55.5)</w:t>
            </w:r>
          </w:p>
        </w:tc>
      </w:tr>
      <w:tr w:rsidR="00C33F8B" w:rsidRPr="00526376" w14:paraId="0696CFA3" w14:textId="77777777" w:rsidTr="00386F53">
        <w:tc>
          <w:tcPr>
            <w:tcW w:w="11037" w:type="dxa"/>
            <w:gridSpan w:val="5"/>
            <w:tcBorders>
              <w:top w:val="single" w:sz="6" w:space="0" w:color="auto"/>
              <w:bottom w:val="single" w:sz="6" w:space="0" w:color="auto"/>
            </w:tcBorders>
          </w:tcPr>
          <w:p w14:paraId="4086988A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rain injury</w:t>
            </w:r>
          </w:p>
        </w:tc>
      </w:tr>
      <w:tr w:rsidR="00C33F8B" w:rsidRPr="00526376" w14:paraId="5F1A61BC" w14:textId="77777777" w:rsidTr="00386F53">
        <w:tc>
          <w:tcPr>
            <w:tcW w:w="1965" w:type="dxa"/>
            <w:tcBorders>
              <w:top w:val="single" w:sz="6" w:space="0" w:color="auto"/>
            </w:tcBorders>
          </w:tcPr>
          <w:p w14:paraId="62A84A19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00B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6D2F8F86" w14:textId="0EAB48E1" w:rsidR="00C33F8B" w:rsidRPr="00526376" w:rsidRDefault="0077416F" w:rsidP="00774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8.4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91.2 –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8.0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54A1FDD7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8.8 (669.4 – 946.9)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65940C2D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9.3 (603.0 – 754.7)</w:t>
            </w:r>
          </w:p>
        </w:tc>
        <w:tc>
          <w:tcPr>
            <w:tcW w:w="2410" w:type="dxa"/>
            <w:tcBorders>
              <w:top w:val="single" w:sz="6" w:space="0" w:color="auto"/>
            </w:tcBorders>
          </w:tcPr>
          <w:p w14:paraId="7BA409D6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0.4 (516.1 – 823.8)</w:t>
            </w:r>
          </w:p>
        </w:tc>
      </w:tr>
      <w:tr w:rsidR="00C33F8B" w:rsidRPr="00526376" w14:paraId="63D67F06" w14:textId="77777777" w:rsidTr="00386F53">
        <w:tc>
          <w:tcPr>
            <w:tcW w:w="1965" w:type="dxa"/>
          </w:tcPr>
          <w:p w14:paraId="1224410B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FAP</w:t>
            </w:r>
          </w:p>
        </w:tc>
        <w:tc>
          <w:tcPr>
            <w:tcW w:w="2126" w:type="dxa"/>
          </w:tcPr>
          <w:p w14:paraId="13DFEB03" w14:textId="3F1E4FA8" w:rsidR="00C33F8B" w:rsidRPr="00526376" w:rsidRDefault="0077416F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9 (63.9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83.2)</w:t>
            </w:r>
          </w:p>
        </w:tc>
        <w:tc>
          <w:tcPr>
            <w:tcW w:w="2268" w:type="dxa"/>
          </w:tcPr>
          <w:p w14:paraId="1047856B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9 (64.4 – 91.1)</w:t>
            </w:r>
          </w:p>
        </w:tc>
        <w:tc>
          <w:tcPr>
            <w:tcW w:w="2268" w:type="dxa"/>
          </w:tcPr>
          <w:p w14:paraId="22D61D9C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.7 (98.1 – 124.2)</w:t>
            </w:r>
          </w:p>
        </w:tc>
        <w:tc>
          <w:tcPr>
            <w:tcW w:w="2410" w:type="dxa"/>
          </w:tcPr>
          <w:p w14:paraId="0B3AA4F2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0 (56.6 – 78.1)</w:t>
            </w:r>
          </w:p>
        </w:tc>
      </w:tr>
      <w:tr w:rsidR="00C33F8B" w:rsidRPr="00526376" w14:paraId="71E2756A" w14:textId="77777777" w:rsidTr="00386F53">
        <w:tc>
          <w:tcPr>
            <w:tcW w:w="1965" w:type="dxa"/>
          </w:tcPr>
          <w:p w14:paraId="36D40257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g/mL)</w:t>
            </w:r>
          </w:p>
        </w:tc>
        <w:tc>
          <w:tcPr>
            <w:tcW w:w="2126" w:type="dxa"/>
          </w:tcPr>
          <w:p w14:paraId="7E6A926D" w14:textId="7CCDB402" w:rsidR="00C33F8B" w:rsidRPr="00526376" w:rsidRDefault="0077416F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C33F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="00C33F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9806318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D668788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516A30E4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C33F8B" w:rsidRPr="00526376" w14:paraId="7961DE7C" w14:textId="77777777" w:rsidTr="00386F53">
        <w:tc>
          <w:tcPr>
            <w:tcW w:w="1965" w:type="dxa"/>
          </w:tcPr>
          <w:p w14:paraId="17BF5481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gran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g/mL)</w:t>
            </w:r>
          </w:p>
        </w:tc>
        <w:tc>
          <w:tcPr>
            <w:tcW w:w="2126" w:type="dxa"/>
          </w:tcPr>
          <w:p w14:paraId="2219890B" w14:textId="0F407162" w:rsidR="00C33F8B" w:rsidRPr="00526376" w:rsidRDefault="00C33F8B" w:rsidP="00774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7741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</w:t>
            </w: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8AB3CF8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</w:t>
            </w: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</w:t>
            </w: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C4EC4FE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.7 </w:t>
            </w: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)</w:t>
            </w:r>
          </w:p>
        </w:tc>
        <w:tc>
          <w:tcPr>
            <w:tcW w:w="2410" w:type="dxa"/>
          </w:tcPr>
          <w:p w14:paraId="24E82861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</w:t>
            </w: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C33F8B" w:rsidRPr="00526376" w14:paraId="6E6AD1FC" w14:textId="77777777" w:rsidTr="00386F53">
        <w:tc>
          <w:tcPr>
            <w:tcW w:w="1965" w:type="dxa"/>
          </w:tcPr>
          <w:p w14:paraId="3AA145AA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BB</w:t>
            </w:r>
          </w:p>
        </w:tc>
        <w:tc>
          <w:tcPr>
            <w:tcW w:w="2126" w:type="dxa"/>
          </w:tcPr>
          <w:p w14:paraId="57FA6618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</w:tcPr>
          <w:p w14:paraId="3C2B90AB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</w:tcPr>
          <w:p w14:paraId="6E59C3D0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</w:tcPr>
          <w:p w14:paraId="04B9FEA6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C33F8B" w:rsidRPr="00526376" w14:paraId="5A62AA47" w14:textId="77777777" w:rsidTr="00386F53">
        <w:tc>
          <w:tcPr>
            <w:tcW w:w="1965" w:type="dxa"/>
          </w:tcPr>
          <w:p w14:paraId="1306ACC8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LIP-1</w:t>
            </w:r>
          </w:p>
        </w:tc>
        <w:tc>
          <w:tcPr>
            <w:tcW w:w="2126" w:type="dxa"/>
          </w:tcPr>
          <w:p w14:paraId="021F2E6E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</w:tcPr>
          <w:p w14:paraId="0144E72A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268" w:type="dxa"/>
          </w:tcPr>
          <w:p w14:paraId="4B64E863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10" w:type="dxa"/>
          </w:tcPr>
          <w:p w14:paraId="7933FC4A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C33F8B" w:rsidRPr="00526376" w14:paraId="56932721" w14:textId="77777777" w:rsidTr="00386F53">
        <w:tc>
          <w:tcPr>
            <w:tcW w:w="1965" w:type="dxa"/>
          </w:tcPr>
          <w:p w14:paraId="162B4854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u</w:t>
            </w:r>
          </w:p>
        </w:tc>
        <w:tc>
          <w:tcPr>
            <w:tcW w:w="2126" w:type="dxa"/>
          </w:tcPr>
          <w:p w14:paraId="15826C86" w14:textId="519A12A2" w:rsidR="00C33F8B" w:rsidRPr="00526376" w:rsidRDefault="00F37537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9 (21.5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45.5)</w:t>
            </w:r>
          </w:p>
        </w:tc>
        <w:tc>
          <w:tcPr>
            <w:tcW w:w="2268" w:type="dxa"/>
          </w:tcPr>
          <w:p w14:paraId="478A1863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6 (20.7 – 33.9)</w:t>
            </w:r>
          </w:p>
        </w:tc>
        <w:tc>
          <w:tcPr>
            <w:tcW w:w="2268" w:type="dxa"/>
          </w:tcPr>
          <w:p w14:paraId="17D6614A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2 (12.3 – 25.6)</w:t>
            </w:r>
          </w:p>
        </w:tc>
        <w:tc>
          <w:tcPr>
            <w:tcW w:w="2410" w:type="dxa"/>
          </w:tcPr>
          <w:p w14:paraId="165F06C3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8 (14.7 – 27.3)</w:t>
            </w:r>
          </w:p>
        </w:tc>
      </w:tr>
      <w:tr w:rsidR="00C33F8B" w:rsidRPr="00526376" w14:paraId="1483C4A5" w14:textId="77777777" w:rsidTr="00386F53">
        <w:tc>
          <w:tcPr>
            <w:tcW w:w="1965" w:type="dxa"/>
          </w:tcPr>
          <w:p w14:paraId="6650F0FB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WF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ml)</w:t>
            </w:r>
          </w:p>
        </w:tc>
        <w:tc>
          <w:tcPr>
            <w:tcW w:w="2126" w:type="dxa"/>
          </w:tcPr>
          <w:p w14:paraId="4A39BEC6" w14:textId="381C62B2" w:rsidR="00C33F8B" w:rsidRPr="00526376" w:rsidRDefault="00F37537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6</w:t>
            </w:r>
            <w:r w:rsidR="00C33F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4.1 – 43.8)</w:t>
            </w:r>
          </w:p>
        </w:tc>
        <w:tc>
          <w:tcPr>
            <w:tcW w:w="2268" w:type="dxa"/>
          </w:tcPr>
          <w:p w14:paraId="245899DB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7 (18.3 – 54.9)</w:t>
            </w:r>
          </w:p>
        </w:tc>
        <w:tc>
          <w:tcPr>
            <w:tcW w:w="2268" w:type="dxa"/>
          </w:tcPr>
          <w:p w14:paraId="76133DEC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3 (24.8 – 57.5)</w:t>
            </w:r>
          </w:p>
        </w:tc>
        <w:tc>
          <w:tcPr>
            <w:tcW w:w="2410" w:type="dxa"/>
          </w:tcPr>
          <w:p w14:paraId="5B3B7EFE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5 (24.8 – 58.5)</w:t>
            </w:r>
          </w:p>
        </w:tc>
      </w:tr>
      <w:tr w:rsidR="00C33F8B" w:rsidRPr="00526376" w14:paraId="030D7567" w14:textId="77777777" w:rsidTr="00386F53">
        <w:tc>
          <w:tcPr>
            <w:tcW w:w="1965" w:type="dxa"/>
          </w:tcPr>
          <w:p w14:paraId="1E1BB6C6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NF</w:t>
            </w:r>
          </w:p>
        </w:tc>
        <w:tc>
          <w:tcPr>
            <w:tcW w:w="2126" w:type="dxa"/>
          </w:tcPr>
          <w:p w14:paraId="283F92B0" w14:textId="20DF6F0B" w:rsidR="00C33F8B" w:rsidRPr="00526376" w:rsidRDefault="00F37537" w:rsidP="00F375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1.6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7.5</w:t>
            </w:r>
            <w:r w:rsidR="00C33F8B"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1910.7)</w:t>
            </w:r>
          </w:p>
        </w:tc>
        <w:tc>
          <w:tcPr>
            <w:tcW w:w="2268" w:type="dxa"/>
          </w:tcPr>
          <w:p w14:paraId="29EB2BBA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2.1 (570.9 – 1758.8)</w:t>
            </w:r>
          </w:p>
        </w:tc>
        <w:tc>
          <w:tcPr>
            <w:tcW w:w="2268" w:type="dxa"/>
          </w:tcPr>
          <w:p w14:paraId="3DF9447B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6.1 (390.5 – 2031.8)</w:t>
            </w:r>
          </w:p>
        </w:tc>
        <w:tc>
          <w:tcPr>
            <w:tcW w:w="2410" w:type="dxa"/>
          </w:tcPr>
          <w:p w14:paraId="1EC4E838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5.1 (730.6 – 2445.2)</w:t>
            </w:r>
          </w:p>
        </w:tc>
      </w:tr>
      <w:tr w:rsidR="00C33F8B" w:rsidRPr="00526376" w14:paraId="61F25E7C" w14:textId="77777777" w:rsidTr="00386F53">
        <w:tc>
          <w:tcPr>
            <w:tcW w:w="1965" w:type="dxa"/>
          </w:tcPr>
          <w:p w14:paraId="365DA7B7" w14:textId="77777777" w:rsidR="00C33F8B" w:rsidRPr="00526376" w:rsidRDefault="00C33F8B" w:rsidP="00386F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DX-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g/mL)</w:t>
            </w:r>
          </w:p>
        </w:tc>
        <w:tc>
          <w:tcPr>
            <w:tcW w:w="2126" w:type="dxa"/>
          </w:tcPr>
          <w:p w14:paraId="41F7F345" w14:textId="44B2C346" w:rsidR="00C33F8B" w:rsidRPr="00526376" w:rsidRDefault="00F37537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5 (18.2</w:t>
            </w:r>
            <w:r w:rsidR="00C33F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34.0)</w:t>
            </w:r>
          </w:p>
        </w:tc>
        <w:tc>
          <w:tcPr>
            <w:tcW w:w="2268" w:type="dxa"/>
          </w:tcPr>
          <w:p w14:paraId="603C7C1A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0 (26.3 – 39.2)</w:t>
            </w:r>
          </w:p>
        </w:tc>
        <w:tc>
          <w:tcPr>
            <w:tcW w:w="2268" w:type="dxa"/>
          </w:tcPr>
          <w:p w14:paraId="0B71C9B7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 (17.8 – 27.1)</w:t>
            </w:r>
          </w:p>
        </w:tc>
        <w:tc>
          <w:tcPr>
            <w:tcW w:w="2410" w:type="dxa"/>
          </w:tcPr>
          <w:p w14:paraId="275423E9" w14:textId="77777777" w:rsidR="00C33F8B" w:rsidRPr="00526376" w:rsidRDefault="00C33F8B" w:rsidP="00386F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 (16.0 – 24.2)</w:t>
            </w:r>
          </w:p>
        </w:tc>
      </w:tr>
    </w:tbl>
    <w:p w14:paraId="59DB4A62" w14:textId="09B0AA87" w:rsidR="00277831" w:rsidRPr="004222D5" w:rsidRDefault="00277831" w:rsidP="00D93375">
      <w:pPr>
        <w:ind w:left="-993"/>
        <w:rPr>
          <w:rFonts w:ascii="Times New Roman" w:hAnsi="Times New Roman" w:cs="Times New Roman"/>
          <w:color w:val="000000" w:themeColor="text1"/>
        </w:rPr>
      </w:pPr>
      <w:r w:rsidRPr="004222D5">
        <w:rPr>
          <w:rFonts w:ascii="Times New Roman" w:hAnsi="Times New Roman" w:cs="Times New Roman"/>
          <w:color w:val="000000" w:themeColor="text1"/>
        </w:rPr>
        <w:t>Interleukin (IL) -1α, -1β, -2, -4, -5, -6, -7, -10, -12p40, -12p70, -13, -15, -16, -17A, tumor necrosis factor (TNF) -α, -β, granulocyte macrophage colony-stimulating factor (GM-CSF), vascular endothelial growth factor (VEGF), interferon-gamma (IFN-γ),</w:t>
      </w:r>
      <w:r w:rsidRPr="004222D5">
        <w:rPr>
          <w:rFonts w:ascii="Times New Roman" w:eastAsia="ＭＳ Ｐゴシック" w:hAnsi="Times New Roman" w:cs="Times New Roman"/>
          <w:color w:val="000000" w:themeColor="text1"/>
          <w:kern w:val="24"/>
          <w:position w:val="1"/>
        </w:rPr>
        <w:t xml:space="preserve"> </w:t>
      </w:r>
      <w:proofErr w:type="spellStart"/>
      <w:r w:rsidRPr="004222D5">
        <w:rPr>
          <w:rFonts w:ascii="Times New Roman" w:hAnsi="Times New Roman" w:cs="Times New Roman"/>
          <w:color w:val="000000" w:themeColor="text1"/>
        </w:rPr>
        <w:t>eotaxin</w:t>
      </w:r>
      <w:proofErr w:type="spellEnd"/>
      <w:r w:rsidRPr="004222D5">
        <w:rPr>
          <w:rFonts w:ascii="Times New Roman" w:hAnsi="Times New Roman" w:cs="Times New Roman"/>
          <w:color w:val="000000" w:themeColor="text1"/>
        </w:rPr>
        <w:t xml:space="preserve">, eotaxin-3, interferon gamma-induced protein (IP) -10, IL-8. monocyte chemoattractant protein (MCP) -1, -4, macrophage derived chemokine, </w:t>
      </w:r>
      <w:r w:rsidR="00D93375">
        <w:rPr>
          <w:rFonts w:ascii="Times New Roman" w:hAnsi="Times New Roman" w:cs="Times New Roman"/>
          <w:color w:val="000000" w:themeColor="text1"/>
        </w:rPr>
        <w:t>(MDC),</w:t>
      </w:r>
    </w:p>
    <w:p w14:paraId="08BFBEC1" w14:textId="159FB4FC" w:rsidR="00277831" w:rsidRDefault="00277831" w:rsidP="00D93375">
      <w:pPr>
        <w:ind w:left="-993"/>
        <w:rPr>
          <w:rFonts w:ascii="Times New Roman" w:hAnsi="Times New Roman" w:cs="Times New Roman"/>
          <w:color w:val="000000" w:themeColor="text1"/>
        </w:rPr>
      </w:pPr>
      <w:proofErr w:type="spellStart"/>
      <w:r w:rsidRPr="004222D5">
        <w:rPr>
          <w:rFonts w:ascii="Times New Roman" w:hAnsi="Times New Roman" w:cs="Times New Roman"/>
          <w:color w:val="000000" w:themeColor="text1"/>
        </w:rPr>
        <w:t>thymocyte</w:t>
      </w:r>
      <w:proofErr w:type="spellEnd"/>
      <w:r w:rsidRPr="004222D5">
        <w:rPr>
          <w:rFonts w:ascii="Times New Roman" w:hAnsi="Times New Roman" w:cs="Times New Roman"/>
          <w:color w:val="000000" w:themeColor="text1"/>
        </w:rPr>
        <w:t xml:space="preserve">- and activation-regulated chemokine (TARC), s100 calcium binding protein beta (s100B), glial fibrillary acidic protein (GFAP), neuron specific enolase (NSE), </w:t>
      </w:r>
      <w:proofErr w:type="spellStart"/>
      <w:r w:rsidRPr="004222D5">
        <w:rPr>
          <w:rFonts w:ascii="Times New Roman" w:hAnsi="Times New Roman" w:cs="Times New Roman"/>
          <w:color w:val="000000" w:themeColor="text1"/>
        </w:rPr>
        <w:t>creatine</w:t>
      </w:r>
      <w:proofErr w:type="spellEnd"/>
      <w:r w:rsidRPr="004222D5">
        <w:rPr>
          <w:rFonts w:ascii="Times New Roman" w:hAnsi="Times New Roman" w:cs="Times New Roman"/>
          <w:color w:val="000000" w:themeColor="text1"/>
        </w:rPr>
        <w:t xml:space="preserve"> kinase-BB isoenzyme (CKBB), </w:t>
      </w:r>
      <w:proofErr w:type="spellStart"/>
      <w:r w:rsidRPr="004222D5">
        <w:rPr>
          <w:rFonts w:ascii="Times New Roman" w:hAnsi="Times New Roman" w:cs="Times New Roman"/>
          <w:color w:val="000000" w:themeColor="text1"/>
        </w:rPr>
        <w:lastRenderedPageBreak/>
        <w:t>visinin</w:t>
      </w:r>
      <w:proofErr w:type="spellEnd"/>
      <w:r w:rsidRPr="004222D5">
        <w:rPr>
          <w:rFonts w:ascii="Times New Roman" w:hAnsi="Times New Roman" w:cs="Times New Roman"/>
          <w:color w:val="000000" w:themeColor="text1"/>
        </w:rPr>
        <w:t xml:space="preserve">-like protein (VILIP-1), von </w:t>
      </w:r>
      <w:proofErr w:type="spellStart"/>
      <w:r w:rsidRPr="004222D5">
        <w:rPr>
          <w:rFonts w:ascii="Times New Roman" w:hAnsi="Times New Roman" w:cs="Times New Roman"/>
          <w:color w:val="000000" w:themeColor="text1"/>
        </w:rPr>
        <w:t>Willebran</w:t>
      </w:r>
      <w:proofErr w:type="spellEnd"/>
      <w:r w:rsidRPr="004222D5">
        <w:rPr>
          <w:rFonts w:ascii="Times New Roman" w:hAnsi="Times New Roman" w:cs="Times New Roman"/>
          <w:color w:val="000000" w:themeColor="text1"/>
        </w:rPr>
        <w:t xml:space="preserve"> factor (</w:t>
      </w:r>
      <w:proofErr w:type="spellStart"/>
      <w:r w:rsidRPr="004222D5">
        <w:rPr>
          <w:rFonts w:ascii="Times New Roman" w:hAnsi="Times New Roman" w:cs="Times New Roman"/>
          <w:color w:val="000000" w:themeColor="text1"/>
        </w:rPr>
        <w:t>vWF</w:t>
      </w:r>
      <w:proofErr w:type="spellEnd"/>
      <w:r w:rsidRPr="004222D5">
        <w:rPr>
          <w:rFonts w:ascii="Times New Roman" w:hAnsi="Times New Roman" w:cs="Times New Roman"/>
          <w:color w:val="000000" w:themeColor="text1"/>
        </w:rPr>
        <w:t xml:space="preserve">), brain derived neurotrophic factor (BDNF), </w:t>
      </w:r>
      <w:proofErr w:type="spellStart"/>
      <w:r w:rsidRPr="004222D5">
        <w:rPr>
          <w:rFonts w:ascii="Times New Roman" w:hAnsi="Times New Roman" w:cs="Times New Roman"/>
          <w:color w:val="000000" w:themeColor="text1"/>
        </w:rPr>
        <w:t>peroxiredoxin</w:t>
      </w:r>
      <w:proofErr w:type="spellEnd"/>
      <w:r w:rsidRPr="004222D5">
        <w:rPr>
          <w:rFonts w:ascii="Times New Roman" w:hAnsi="Times New Roman" w:cs="Times New Roman"/>
          <w:color w:val="000000" w:themeColor="text1"/>
        </w:rPr>
        <w:t xml:space="preserve"> (PRDX) -6.</w:t>
      </w:r>
    </w:p>
    <w:p w14:paraId="3F05ADE8" w14:textId="77777777" w:rsidR="00277831" w:rsidRDefault="00277831" w:rsidP="00277831">
      <w:pPr>
        <w:ind w:left="-993"/>
        <w:rPr>
          <w:rFonts w:ascii="Times New Roman" w:hAnsi="Times New Roman" w:cs="Times New Roman"/>
          <w:color w:val="000000" w:themeColor="text1"/>
        </w:rPr>
      </w:pPr>
    </w:p>
    <w:p w14:paraId="57ED752C" w14:textId="77777777" w:rsidR="00277831" w:rsidRPr="004222D5" w:rsidRDefault="00277831" w:rsidP="00277831">
      <w:pPr>
        <w:ind w:left="-993"/>
        <w:rPr>
          <w:rFonts w:ascii="Times New Roman" w:hAnsi="Times New Roman" w:cs="Times New Roman"/>
          <w:color w:val="000000" w:themeColor="text1"/>
        </w:rPr>
      </w:pPr>
      <w:r w:rsidRPr="00B05F82">
        <w:rPr>
          <w:rFonts w:ascii="Times New Roman" w:hAnsi="Times New Roman" w:cs="Times New Roman"/>
          <w:color w:val="000000" w:themeColor="text1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</w:rPr>
        <w:t xml:space="preserve"> = all markers reported as </w:t>
      </w:r>
      <w:proofErr w:type="spellStart"/>
      <w:r>
        <w:rPr>
          <w:rFonts w:ascii="Times New Roman" w:hAnsi="Times New Roman" w:cs="Times New Roman"/>
          <w:color w:val="000000" w:themeColor="text1"/>
        </w:rPr>
        <w:t>pg</w:t>
      </w:r>
      <w:proofErr w:type="spellEnd"/>
      <w:r>
        <w:rPr>
          <w:rFonts w:ascii="Times New Roman" w:hAnsi="Times New Roman" w:cs="Times New Roman"/>
          <w:color w:val="000000" w:themeColor="text1"/>
        </w:rPr>
        <w:t>/mL unless otherwise stated</w:t>
      </w:r>
    </w:p>
    <w:p w14:paraId="2362F4E1" w14:textId="77777777" w:rsidR="00277831" w:rsidRPr="004222D5" w:rsidRDefault="00277831" w:rsidP="00D93375">
      <w:pPr>
        <w:rPr>
          <w:rFonts w:ascii="Times New Roman" w:hAnsi="Times New Roman" w:cs="Times New Roman"/>
          <w:color w:val="000000" w:themeColor="text1"/>
        </w:rPr>
      </w:pPr>
    </w:p>
    <w:p w14:paraId="26592A0A" w14:textId="77777777" w:rsidR="00277831" w:rsidRPr="004222D5" w:rsidRDefault="00277831" w:rsidP="00277831">
      <w:pPr>
        <w:ind w:left="-993"/>
        <w:rPr>
          <w:rFonts w:ascii="Times New Roman" w:hAnsi="Times New Roman" w:cs="Times New Roman"/>
          <w:color w:val="000000" w:themeColor="text1"/>
        </w:rPr>
      </w:pPr>
      <w:r w:rsidRPr="004222D5">
        <w:rPr>
          <w:rFonts w:ascii="Times New Roman" w:hAnsi="Times New Roman" w:cs="Times New Roman"/>
          <w:color w:val="000000" w:themeColor="text1"/>
        </w:rPr>
        <w:t xml:space="preserve">“--” = below assay quantitation </w:t>
      </w:r>
      <w:r w:rsidRPr="004E5E0D">
        <w:rPr>
          <w:rFonts w:ascii="Times New Roman" w:hAnsi="Times New Roman" w:cs="Times New Roman"/>
          <w:color w:val="000000" w:themeColor="text1"/>
        </w:rPr>
        <w:t xml:space="preserve">in </w:t>
      </w:r>
      <w:r w:rsidRPr="004E5E0D">
        <w:rPr>
          <w:rFonts w:ascii="Times New Roman" w:hAnsi="Times New Roman" w:cs="Times New Roman"/>
          <w:color w:val="000000" w:themeColor="text1"/>
          <w:u w:val="single"/>
        </w:rPr>
        <w:t>&gt;</w:t>
      </w:r>
      <w:r w:rsidRPr="004E5E0D">
        <w:rPr>
          <w:rFonts w:ascii="Times New Roman" w:hAnsi="Times New Roman" w:cs="Times New Roman"/>
          <w:color w:val="000000" w:themeColor="text1"/>
        </w:rPr>
        <w:t>50%</w:t>
      </w:r>
      <w:r w:rsidRPr="004222D5">
        <w:rPr>
          <w:rFonts w:ascii="Times New Roman" w:hAnsi="Times New Roman" w:cs="Times New Roman"/>
          <w:color w:val="000000" w:themeColor="text1"/>
        </w:rPr>
        <w:t xml:space="preserve"> of samples analyzed.</w:t>
      </w:r>
    </w:p>
    <w:p w14:paraId="59BDC55C" w14:textId="39941B01" w:rsidR="00E30BCA" w:rsidRPr="00037E6D" w:rsidRDefault="00E30BCA" w:rsidP="00037E6D">
      <w:pPr>
        <w:rPr>
          <w:rFonts w:ascii="Times New Roman" w:hAnsi="Times New Roman" w:cs="Times New Roman"/>
        </w:rPr>
      </w:pPr>
    </w:p>
    <w:sectPr w:rsidR="00E30BCA" w:rsidRPr="00037E6D" w:rsidSect="000479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17B"/>
    <w:rsid w:val="000011F8"/>
    <w:rsid w:val="00037E6D"/>
    <w:rsid w:val="00047938"/>
    <w:rsid w:val="000C5738"/>
    <w:rsid w:val="001A2A4C"/>
    <w:rsid w:val="001E2069"/>
    <w:rsid w:val="0022513F"/>
    <w:rsid w:val="00277831"/>
    <w:rsid w:val="00292ECC"/>
    <w:rsid w:val="0034350B"/>
    <w:rsid w:val="003740FB"/>
    <w:rsid w:val="00386F53"/>
    <w:rsid w:val="003915D2"/>
    <w:rsid w:val="00392CD7"/>
    <w:rsid w:val="003D7205"/>
    <w:rsid w:val="004620AB"/>
    <w:rsid w:val="004D0971"/>
    <w:rsid w:val="00526376"/>
    <w:rsid w:val="00526A4A"/>
    <w:rsid w:val="0054777A"/>
    <w:rsid w:val="005B536F"/>
    <w:rsid w:val="005F1866"/>
    <w:rsid w:val="005F798D"/>
    <w:rsid w:val="00665441"/>
    <w:rsid w:val="006D7903"/>
    <w:rsid w:val="00724B79"/>
    <w:rsid w:val="00735321"/>
    <w:rsid w:val="0076194F"/>
    <w:rsid w:val="0077416F"/>
    <w:rsid w:val="007F5F3E"/>
    <w:rsid w:val="00864BD5"/>
    <w:rsid w:val="008717FF"/>
    <w:rsid w:val="00874B0F"/>
    <w:rsid w:val="008D3DBA"/>
    <w:rsid w:val="0097213C"/>
    <w:rsid w:val="0099248A"/>
    <w:rsid w:val="009D042F"/>
    <w:rsid w:val="00A6617B"/>
    <w:rsid w:val="00AA7F29"/>
    <w:rsid w:val="00AC71EA"/>
    <w:rsid w:val="00B22C33"/>
    <w:rsid w:val="00B240B6"/>
    <w:rsid w:val="00BE5FBD"/>
    <w:rsid w:val="00C111B3"/>
    <w:rsid w:val="00C11372"/>
    <w:rsid w:val="00C33F8B"/>
    <w:rsid w:val="00C410F4"/>
    <w:rsid w:val="00C809BC"/>
    <w:rsid w:val="00CC5073"/>
    <w:rsid w:val="00D13A6F"/>
    <w:rsid w:val="00D93375"/>
    <w:rsid w:val="00DB6178"/>
    <w:rsid w:val="00DC75F4"/>
    <w:rsid w:val="00E30BCA"/>
    <w:rsid w:val="00ED5B99"/>
    <w:rsid w:val="00F37537"/>
    <w:rsid w:val="00F666DD"/>
    <w:rsid w:val="00FF4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E653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617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617B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D790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D7903"/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504</Words>
  <Characters>2875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2</cp:revision>
  <dcterms:created xsi:type="dcterms:W3CDTF">2016-06-02T21:01:00Z</dcterms:created>
  <dcterms:modified xsi:type="dcterms:W3CDTF">2016-06-16T18:42:00Z</dcterms:modified>
</cp:coreProperties>
</file>